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64FB" w:rsidRPr="0071234A" w:rsidRDefault="001D64FB" w:rsidP="001D64FB">
      <w:pPr>
        <w:spacing w:line="360" w:lineRule="auto"/>
        <w:ind w:left="2160" w:firstLine="720"/>
        <w:rPr>
          <w:b/>
        </w:rPr>
      </w:pPr>
      <w:r w:rsidRPr="0071234A">
        <w:rPr>
          <w:b/>
        </w:rPr>
        <w:t>QUESTIONAIRE</w:t>
      </w:r>
    </w:p>
    <w:p w:rsidR="001D64FB" w:rsidRPr="0071234A" w:rsidRDefault="001D64FB" w:rsidP="001D64FB">
      <w:pPr>
        <w:spacing w:line="360" w:lineRule="auto"/>
        <w:jc w:val="both"/>
      </w:pPr>
      <w:r w:rsidRPr="0071234A">
        <w:t>Dear respondent, the bearer is carrying out a research on the determinants of utilization of maternal and child health services in public health facilities in Ezeagu Local Government Area. Your cooperation is highly appreciated.</w:t>
      </w:r>
    </w:p>
    <w:p w:rsidR="001D64FB" w:rsidRPr="0071234A" w:rsidRDefault="001D64FB" w:rsidP="001D64FB">
      <w:pPr>
        <w:spacing w:line="360" w:lineRule="auto"/>
        <w:jc w:val="both"/>
      </w:pPr>
      <w:r w:rsidRPr="0071234A">
        <w:rPr>
          <w:b/>
        </w:rPr>
        <w:t>Instruction:</w:t>
      </w:r>
      <w:r w:rsidRPr="0071234A">
        <w:t xml:space="preserve"> </w:t>
      </w:r>
    </w:p>
    <w:p w:rsidR="001D64FB" w:rsidRPr="0071234A" w:rsidRDefault="001D64FB" w:rsidP="001D64FB">
      <w:pPr>
        <w:spacing w:line="360" w:lineRule="auto"/>
        <w:jc w:val="both"/>
      </w:pPr>
      <w:proofErr w:type="gramStart"/>
      <w:r w:rsidRPr="0071234A">
        <w:t>write</w:t>
      </w:r>
      <w:proofErr w:type="gramEnd"/>
      <w:r w:rsidRPr="0071234A">
        <w:t xml:space="preserve"> </w:t>
      </w:r>
      <w:r w:rsidRPr="0071234A">
        <w:rPr>
          <w:b/>
        </w:rPr>
        <w:t>(1)</w:t>
      </w:r>
      <w:r w:rsidRPr="0071234A">
        <w:t xml:space="preserve"> if  your Answer is yes and </w:t>
      </w:r>
      <w:r w:rsidRPr="0071234A">
        <w:rPr>
          <w:b/>
        </w:rPr>
        <w:t>(0)</w:t>
      </w:r>
      <w:r w:rsidRPr="0071234A">
        <w:t xml:space="preserve"> If your answer is No in the columns provided.</w:t>
      </w:r>
    </w:p>
    <w:p w:rsidR="001D64FB" w:rsidRPr="0071234A" w:rsidRDefault="001D64FB" w:rsidP="001D64FB">
      <w:pPr>
        <w:spacing w:line="360" w:lineRule="auto"/>
        <w:jc w:val="both"/>
        <w:rPr>
          <w:b/>
        </w:rPr>
      </w:pPr>
      <w:r w:rsidRPr="0071234A">
        <w:rPr>
          <w:b/>
        </w:rPr>
        <w:t xml:space="preserve">Section </w:t>
      </w:r>
      <w:proofErr w:type="gramStart"/>
      <w:r w:rsidRPr="0071234A">
        <w:rPr>
          <w:b/>
        </w:rPr>
        <w:t>1</w:t>
      </w:r>
      <w:r w:rsidRPr="0071234A">
        <w:t xml:space="preserve"> :</w:t>
      </w:r>
      <w:proofErr w:type="gramEnd"/>
      <w:r w:rsidRPr="0071234A">
        <w:t xml:space="preserve"> </w:t>
      </w:r>
      <w:r w:rsidRPr="0071234A">
        <w:rPr>
          <w:b/>
        </w:rPr>
        <w:t>Demographic and socio – economic data</w:t>
      </w:r>
    </w:p>
    <w:p w:rsidR="001D64FB" w:rsidRPr="0071234A" w:rsidRDefault="001D64FB" w:rsidP="001D64FB">
      <w:pPr>
        <w:spacing w:line="360" w:lineRule="auto"/>
        <w:jc w:val="both"/>
      </w:pPr>
      <w:r w:rsidRPr="0071234A">
        <w:rPr>
          <w:b/>
        </w:rPr>
        <w:t>1.</w:t>
      </w:r>
      <w:r w:rsidRPr="0071234A">
        <w:tab/>
      </w:r>
      <w:r w:rsidRPr="0071234A">
        <w:rPr>
          <w:b/>
        </w:rPr>
        <w:t>Age:</w:t>
      </w:r>
      <w:r w:rsidRPr="0071234A">
        <w:t xml:space="preserve">  </w:t>
      </w:r>
    </w:p>
    <w:p w:rsidR="001D64FB" w:rsidRPr="0071234A" w:rsidRDefault="001D64FB" w:rsidP="001D64FB">
      <w:pPr>
        <w:spacing w:line="360" w:lineRule="auto"/>
        <w:ind w:left="720"/>
        <w:jc w:val="both"/>
      </w:pPr>
      <w:r w:rsidRPr="0071234A">
        <w:t>(1a) 16 -25yrs</w:t>
      </w:r>
      <w:r w:rsidRPr="0071234A">
        <w:tab/>
      </w:r>
      <w:r w:rsidRPr="0071234A">
        <w:tab/>
      </w:r>
      <w:r w:rsidRPr="0071234A">
        <w:tab/>
        <w:t xml:space="preserve">[  ] </w:t>
      </w:r>
      <w:r w:rsidRPr="0071234A">
        <w:tab/>
        <w:t xml:space="preserve">(1b) 26- 35yrs </w:t>
      </w:r>
      <w:r w:rsidRPr="0071234A">
        <w:tab/>
      </w:r>
      <w:r w:rsidRPr="0071234A">
        <w:tab/>
      </w:r>
      <w:r w:rsidRPr="0071234A">
        <w:tab/>
        <w:t>[  ]</w:t>
      </w:r>
    </w:p>
    <w:p w:rsidR="001D64FB" w:rsidRPr="0071234A" w:rsidRDefault="001D64FB" w:rsidP="001D64FB">
      <w:pPr>
        <w:spacing w:line="360" w:lineRule="auto"/>
        <w:ind w:firstLine="720"/>
        <w:jc w:val="both"/>
      </w:pPr>
      <w:r w:rsidRPr="0071234A">
        <w:t>(1c) 36-45yrs</w:t>
      </w:r>
      <w:r w:rsidRPr="0071234A">
        <w:tab/>
      </w:r>
      <w:r w:rsidRPr="0071234A">
        <w:tab/>
      </w:r>
      <w:r w:rsidRPr="0071234A">
        <w:tab/>
        <w:t>[  ]</w:t>
      </w:r>
      <w:r w:rsidRPr="0071234A">
        <w:tab/>
        <w:t>(1d) 46-55yrs</w:t>
      </w:r>
      <w:r w:rsidRPr="0071234A">
        <w:tab/>
      </w:r>
      <w:r w:rsidRPr="0071234A">
        <w:tab/>
      </w:r>
      <w:r w:rsidRPr="0071234A">
        <w:tab/>
        <w:t>[  ]</w:t>
      </w:r>
    </w:p>
    <w:p w:rsidR="001D64FB" w:rsidRPr="0071234A" w:rsidRDefault="001D64FB" w:rsidP="001D64FB">
      <w:pPr>
        <w:spacing w:line="360" w:lineRule="auto"/>
        <w:ind w:firstLine="720"/>
        <w:jc w:val="both"/>
      </w:pPr>
      <w:r w:rsidRPr="0071234A">
        <w:t>(1e) &gt; 55yrs</w:t>
      </w:r>
      <w:r w:rsidRPr="0071234A">
        <w:tab/>
      </w:r>
      <w:r w:rsidRPr="0071234A">
        <w:tab/>
      </w:r>
      <w:r w:rsidRPr="0071234A">
        <w:tab/>
        <w:t>[  ]</w:t>
      </w:r>
    </w:p>
    <w:p w:rsidR="001D64FB" w:rsidRPr="0071234A" w:rsidRDefault="001D64FB" w:rsidP="001D64FB">
      <w:pPr>
        <w:spacing w:line="360" w:lineRule="auto"/>
        <w:ind w:firstLine="720"/>
        <w:jc w:val="both"/>
      </w:pPr>
      <w:r w:rsidRPr="0071234A">
        <w:tab/>
      </w:r>
      <w:r w:rsidRPr="0071234A">
        <w:tab/>
      </w:r>
      <w:r w:rsidRPr="0071234A">
        <w:tab/>
      </w:r>
    </w:p>
    <w:p w:rsidR="001D64FB" w:rsidRPr="0071234A" w:rsidRDefault="001D64FB" w:rsidP="001D64FB">
      <w:pPr>
        <w:spacing w:line="360" w:lineRule="auto"/>
        <w:jc w:val="both"/>
      </w:pPr>
      <w:r w:rsidRPr="0071234A">
        <w:rPr>
          <w:b/>
        </w:rPr>
        <w:t>2</w:t>
      </w:r>
      <w:r w:rsidRPr="0071234A">
        <w:t>.</w:t>
      </w:r>
      <w:r w:rsidRPr="0071234A">
        <w:tab/>
      </w:r>
      <w:r w:rsidRPr="0071234A">
        <w:rPr>
          <w:b/>
        </w:rPr>
        <w:t>Marital status</w:t>
      </w:r>
      <w:r w:rsidRPr="0071234A">
        <w:t xml:space="preserve">: </w:t>
      </w:r>
    </w:p>
    <w:p w:rsidR="001D64FB" w:rsidRPr="0071234A" w:rsidRDefault="001D64FB" w:rsidP="001D64FB">
      <w:pPr>
        <w:spacing w:line="360" w:lineRule="auto"/>
        <w:jc w:val="both"/>
      </w:pPr>
      <w:r w:rsidRPr="0071234A">
        <w:tab/>
        <w:t xml:space="preserve">(2a) Single </w:t>
      </w:r>
      <w:r w:rsidRPr="0071234A">
        <w:tab/>
      </w:r>
      <w:r w:rsidRPr="0071234A">
        <w:tab/>
      </w:r>
      <w:r w:rsidRPr="0071234A">
        <w:tab/>
        <w:t>[  ]</w:t>
      </w:r>
      <w:r w:rsidRPr="0071234A">
        <w:tab/>
        <w:t>(2b) Married</w:t>
      </w:r>
      <w:r w:rsidRPr="0071234A">
        <w:tab/>
      </w:r>
      <w:r w:rsidRPr="0071234A">
        <w:tab/>
      </w:r>
      <w:r w:rsidRPr="0071234A">
        <w:tab/>
        <w:t>[  ]</w:t>
      </w:r>
    </w:p>
    <w:p w:rsidR="001D64FB" w:rsidRPr="0071234A" w:rsidRDefault="001D64FB" w:rsidP="001D64FB">
      <w:pPr>
        <w:spacing w:line="360" w:lineRule="auto"/>
        <w:jc w:val="both"/>
      </w:pPr>
      <w:r w:rsidRPr="0071234A">
        <w:tab/>
        <w:t xml:space="preserve">(2c) Widowed </w:t>
      </w:r>
      <w:r w:rsidRPr="0071234A">
        <w:tab/>
      </w:r>
      <w:r w:rsidRPr="0071234A">
        <w:tab/>
      </w:r>
      <w:r w:rsidRPr="0071234A">
        <w:tab/>
        <w:t>[  ]</w:t>
      </w:r>
      <w:r w:rsidRPr="0071234A">
        <w:tab/>
        <w:t xml:space="preserve">(2d) Divorced </w:t>
      </w:r>
      <w:r w:rsidRPr="0071234A">
        <w:tab/>
      </w:r>
      <w:r w:rsidRPr="0071234A">
        <w:tab/>
      </w:r>
      <w:r w:rsidRPr="0071234A">
        <w:tab/>
        <w:t>[  ]</w:t>
      </w:r>
    </w:p>
    <w:p w:rsidR="001D64FB" w:rsidRPr="0071234A" w:rsidRDefault="001D64FB" w:rsidP="001D64FB">
      <w:pPr>
        <w:spacing w:line="360" w:lineRule="auto"/>
        <w:jc w:val="both"/>
      </w:pPr>
      <w:r w:rsidRPr="0071234A">
        <w:tab/>
        <w:t xml:space="preserve">(2e) Separated </w:t>
      </w:r>
      <w:r w:rsidRPr="0071234A">
        <w:tab/>
      </w:r>
      <w:r w:rsidRPr="0071234A">
        <w:tab/>
      </w:r>
      <w:r w:rsidRPr="0071234A">
        <w:tab/>
        <w:t>[  ]</w:t>
      </w:r>
      <w:r w:rsidRPr="0071234A">
        <w:tab/>
      </w:r>
    </w:p>
    <w:p w:rsidR="001D64FB" w:rsidRPr="0071234A" w:rsidRDefault="001D64FB" w:rsidP="001D64FB">
      <w:pPr>
        <w:spacing w:line="360" w:lineRule="auto"/>
        <w:jc w:val="both"/>
      </w:pPr>
      <w:r w:rsidRPr="0071234A">
        <w:rPr>
          <w:b/>
        </w:rPr>
        <w:t>3.</w:t>
      </w:r>
      <w:r w:rsidRPr="0071234A">
        <w:tab/>
        <w:t>No of children (specify) _________</w:t>
      </w:r>
    </w:p>
    <w:p w:rsidR="001D64FB" w:rsidRPr="0071234A" w:rsidRDefault="001D64FB" w:rsidP="001D64FB">
      <w:pPr>
        <w:spacing w:line="360" w:lineRule="auto"/>
        <w:jc w:val="both"/>
        <w:rPr>
          <w:b/>
        </w:rPr>
      </w:pPr>
    </w:p>
    <w:p w:rsidR="001D64FB" w:rsidRPr="0071234A" w:rsidRDefault="001D64FB" w:rsidP="001D64FB">
      <w:pPr>
        <w:spacing w:line="360" w:lineRule="auto"/>
        <w:jc w:val="both"/>
      </w:pPr>
      <w:r w:rsidRPr="0071234A">
        <w:rPr>
          <w:b/>
        </w:rPr>
        <w:t>4.</w:t>
      </w:r>
      <w:r w:rsidRPr="0071234A">
        <w:tab/>
      </w:r>
      <w:r w:rsidRPr="0071234A">
        <w:rPr>
          <w:b/>
        </w:rPr>
        <w:t>Educational Status</w:t>
      </w:r>
      <w:r w:rsidRPr="0071234A">
        <w:t>:</w:t>
      </w:r>
    </w:p>
    <w:p w:rsidR="001D64FB" w:rsidRPr="0071234A" w:rsidRDefault="001D64FB" w:rsidP="001D64FB">
      <w:pPr>
        <w:spacing w:line="360" w:lineRule="auto"/>
        <w:jc w:val="both"/>
      </w:pPr>
      <w:r w:rsidRPr="0071234A">
        <w:tab/>
        <w:t>(4a) No formal education</w:t>
      </w:r>
      <w:r w:rsidRPr="0071234A">
        <w:tab/>
      </w:r>
      <w:r w:rsidRPr="0071234A">
        <w:tab/>
        <w:t>[  ]</w:t>
      </w:r>
      <w:r w:rsidRPr="0071234A">
        <w:tab/>
        <w:t xml:space="preserve">(4b) First school leaving </w:t>
      </w:r>
      <w:r w:rsidRPr="0071234A">
        <w:tab/>
      </w:r>
      <w:r w:rsidRPr="0071234A">
        <w:tab/>
        <w:t>[  ]</w:t>
      </w:r>
    </w:p>
    <w:p w:rsidR="001D64FB" w:rsidRPr="0071234A" w:rsidRDefault="001D64FB" w:rsidP="001D64FB">
      <w:pPr>
        <w:spacing w:line="360" w:lineRule="auto"/>
        <w:jc w:val="both"/>
      </w:pPr>
      <w:r w:rsidRPr="0071234A">
        <w:tab/>
        <w:t xml:space="preserve">(4c) WASC/NECO </w:t>
      </w:r>
      <w:r w:rsidRPr="0071234A">
        <w:tab/>
      </w:r>
      <w:r w:rsidRPr="0071234A">
        <w:tab/>
        <w:t>[  ]</w:t>
      </w:r>
      <w:r w:rsidRPr="0071234A">
        <w:tab/>
        <w:t>(4d) Diploma</w:t>
      </w:r>
      <w:r w:rsidRPr="0071234A">
        <w:tab/>
      </w:r>
      <w:r w:rsidRPr="0071234A">
        <w:tab/>
      </w:r>
      <w:r w:rsidRPr="0071234A">
        <w:tab/>
        <w:t>[  ]</w:t>
      </w:r>
    </w:p>
    <w:p w:rsidR="001D64FB" w:rsidRPr="0071234A" w:rsidRDefault="001D64FB" w:rsidP="001D64FB">
      <w:pPr>
        <w:spacing w:line="360" w:lineRule="auto"/>
        <w:ind w:firstLine="720"/>
        <w:jc w:val="both"/>
      </w:pPr>
      <w:r w:rsidRPr="0071234A">
        <w:t>(4e) NCE</w:t>
      </w:r>
      <w:r w:rsidRPr="0071234A">
        <w:tab/>
      </w:r>
      <w:r w:rsidRPr="0071234A">
        <w:tab/>
      </w:r>
      <w:r w:rsidRPr="0071234A">
        <w:tab/>
        <w:t>[  ]</w:t>
      </w:r>
      <w:r w:rsidRPr="0071234A">
        <w:tab/>
        <w:t>(4g) BSC</w:t>
      </w:r>
      <w:r w:rsidRPr="0071234A">
        <w:tab/>
      </w:r>
      <w:r w:rsidRPr="0071234A">
        <w:tab/>
      </w:r>
      <w:r w:rsidRPr="0071234A">
        <w:tab/>
        <w:t>[  ]</w:t>
      </w:r>
    </w:p>
    <w:p w:rsidR="001D64FB" w:rsidRPr="0071234A" w:rsidRDefault="001D64FB" w:rsidP="001D64FB">
      <w:pPr>
        <w:spacing w:line="360" w:lineRule="auto"/>
        <w:ind w:firstLine="720"/>
        <w:jc w:val="both"/>
      </w:pPr>
      <w:r w:rsidRPr="0071234A">
        <w:t>(4h) MSC</w:t>
      </w:r>
      <w:r w:rsidRPr="0071234A">
        <w:tab/>
      </w:r>
      <w:r w:rsidRPr="0071234A">
        <w:tab/>
      </w:r>
      <w:r w:rsidRPr="0071234A">
        <w:tab/>
        <w:t>[  ]</w:t>
      </w:r>
      <w:r w:rsidRPr="0071234A">
        <w:tab/>
        <w:t>(4i) PhD</w:t>
      </w:r>
      <w:r w:rsidRPr="0071234A">
        <w:tab/>
      </w:r>
      <w:r w:rsidRPr="0071234A">
        <w:tab/>
      </w:r>
      <w:r w:rsidRPr="0071234A">
        <w:tab/>
      </w:r>
      <w:r w:rsidRPr="0071234A">
        <w:tab/>
        <w:t>[  ]</w:t>
      </w:r>
    </w:p>
    <w:p w:rsidR="001D64FB" w:rsidRPr="0071234A" w:rsidRDefault="001D64FB" w:rsidP="001D64FB">
      <w:pPr>
        <w:spacing w:line="360" w:lineRule="auto"/>
        <w:jc w:val="both"/>
        <w:rPr>
          <w:b/>
        </w:rPr>
      </w:pPr>
    </w:p>
    <w:p w:rsidR="001D64FB" w:rsidRPr="0071234A" w:rsidRDefault="001D64FB" w:rsidP="001D64FB">
      <w:pPr>
        <w:spacing w:line="360" w:lineRule="auto"/>
        <w:jc w:val="both"/>
        <w:rPr>
          <w:b/>
        </w:rPr>
      </w:pPr>
      <w:r w:rsidRPr="0071234A">
        <w:rPr>
          <w:b/>
        </w:rPr>
        <w:t>5.</w:t>
      </w:r>
      <w:r w:rsidRPr="0071234A">
        <w:rPr>
          <w:b/>
        </w:rPr>
        <w:tab/>
        <w:t xml:space="preserve">Occupation </w:t>
      </w:r>
    </w:p>
    <w:p w:rsidR="001D64FB" w:rsidRPr="0071234A" w:rsidRDefault="001D64FB" w:rsidP="001D64FB">
      <w:pPr>
        <w:spacing w:line="360" w:lineRule="auto"/>
        <w:jc w:val="both"/>
      </w:pPr>
      <w:r w:rsidRPr="0071234A">
        <w:tab/>
        <w:t xml:space="preserve">(5a) Civil servant </w:t>
      </w:r>
      <w:r w:rsidRPr="0071234A">
        <w:tab/>
      </w:r>
      <w:r w:rsidRPr="0071234A">
        <w:tab/>
        <w:t>[  ]</w:t>
      </w:r>
      <w:r w:rsidRPr="0071234A">
        <w:tab/>
        <w:t xml:space="preserve">(5b) Trading </w:t>
      </w:r>
      <w:r w:rsidRPr="0071234A">
        <w:tab/>
      </w:r>
      <w:r w:rsidRPr="0071234A">
        <w:tab/>
      </w:r>
      <w:r w:rsidRPr="0071234A">
        <w:tab/>
        <w:t>[  ]</w:t>
      </w:r>
    </w:p>
    <w:p w:rsidR="001D64FB" w:rsidRPr="0071234A" w:rsidRDefault="001D64FB" w:rsidP="001D64FB">
      <w:pPr>
        <w:spacing w:line="360" w:lineRule="auto"/>
        <w:jc w:val="both"/>
      </w:pPr>
      <w:r w:rsidRPr="0071234A">
        <w:tab/>
        <w:t xml:space="preserve">(5c) Farming </w:t>
      </w:r>
      <w:r w:rsidRPr="0071234A">
        <w:tab/>
      </w:r>
      <w:r w:rsidRPr="0071234A">
        <w:tab/>
      </w:r>
      <w:r w:rsidRPr="0071234A">
        <w:tab/>
        <w:t>[  ]</w:t>
      </w:r>
      <w:r w:rsidRPr="0071234A">
        <w:tab/>
        <w:t xml:space="preserve">(5d) Un-employed </w:t>
      </w:r>
      <w:r w:rsidRPr="0071234A">
        <w:tab/>
      </w:r>
      <w:r w:rsidRPr="0071234A">
        <w:tab/>
        <w:t>[  ]</w:t>
      </w:r>
    </w:p>
    <w:p w:rsidR="001D64FB" w:rsidRPr="0071234A" w:rsidRDefault="001D64FB" w:rsidP="001D64FB">
      <w:pPr>
        <w:spacing w:line="360" w:lineRule="auto"/>
        <w:ind w:firstLine="720"/>
        <w:jc w:val="both"/>
      </w:pPr>
      <w:r w:rsidRPr="0071234A">
        <w:t>(5e) Professional</w:t>
      </w:r>
      <w:r w:rsidRPr="0071234A">
        <w:tab/>
      </w:r>
      <w:r w:rsidRPr="0071234A">
        <w:tab/>
      </w:r>
      <w:r w:rsidRPr="0071234A">
        <w:tab/>
        <w:t xml:space="preserve">[  ] </w:t>
      </w:r>
    </w:p>
    <w:p w:rsidR="001D64FB" w:rsidRPr="0071234A" w:rsidRDefault="001D64FB" w:rsidP="001D64FB">
      <w:pPr>
        <w:spacing w:line="360" w:lineRule="auto"/>
        <w:jc w:val="both"/>
        <w:rPr>
          <w:b/>
        </w:rPr>
      </w:pPr>
    </w:p>
    <w:p w:rsidR="001D64FB" w:rsidRPr="0071234A" w:rsidRDefault="001D64FB" w:rsidP="001D64FB">
      <w:pPr>
        <w:spacing w:line="360" w:lineRule="auto"/>
        <w:jc w:val="both"/>
        <w:rPr>
          <w:b/>
        </w:rPr>
      </w:pPr>
      <w:r w:rsidRPr="0071234A">
        <w:rPr>
          <w:b/>
        </w:rPr>
        <w:t>6.</w:t>
      </w:r>
      <w:r w:rsidRPr="0071234A">
        <w:rPr>
          <w:b/>
        </w:rPr>
        <w:tab/>
        <w:t xml:space="preserve">Religion </w:t>
      </w:r>
    </w:p>
    <w:p w:rsidR="001D64FB" w:rsidRPr="0071234A" w:rsidRDefault="001D64FB" w:rsidP="001D64FB">
      <w:pPr>
        <w:spacing w:line="360" w:lineRule="auto"/>
        <w:jc w:val="both"/>
      </w:pPr>
      <w:r w:rsidRPr="0071234A">
        <w:lastRenderedPageBreak/>
        <w:tab/>
        <w:t xml:space="preserve">(6a) Traditional </w:t>
      </w:r>
      <w:r w:rsidRPr="0071234A">
        <w:tab/>
      </w:r>
      <w:r w:rsidRPr="0071234A">
        <w:tab/>
        <w:t>[  ]</w:t>
      </w:r>
      <w:r w:rsidRPr="0071234A">
        <w:tab/>
        <w:t>(6b) Christianity</w:t>
      </w:r>
      <w:r w:rsidRPr="0071234A">
        <w:tab/>
      </w:r>
      <w:r w:rsidRPr="0071234A">
        <w:tab/>
        <w:t xml:space="preserve">[  ] </w:t>
      </w:r>
      <w:r w:rsidRPr="0071234A">
        <w:tab/>
        <w:t>(6c) Islam</w:t>
      </w:r>
      <w:r w:rsidRPr="0071234A">
        <w:tab/>
      </w:r>
      <w:r w:rsidRPr="0071234A">
        <w:tab/>
        <w:t xml:space="preserve">[  ] </w:t>
      </w:r>
    </w:p>
    <w:p w:rsidR="001D64FB" w:rsidRPr="0071234A" w:rsidRDefault="001D64FB" w:rsidP="001D64FB">
      <w:pPr>
        <w:spacing w:line="360" w:lineRule="auto"/>
        <w:jc w:val="both"/>
        <w:rPr>
          <w:b/>
        </w:rPr>
      </w:pPr>
    </w:p>
    <w:p w:rsidR="001D64FB" w:rsidRPr="0071234A" w:rsidRDefault="001D64FB" w:rsidP="001D64FB">
      <w:pPr>
        <w:spacing w:line="360" w:lineRule="auto"/>
        <w:jc w:val="both"/>
        <w:rPr>
          <w:b/>
        </w:rPr>
      </w:pPr>
      <w:r w:rsidRPr="0071234A">
        <w:rPr>
          <w:b/>
        </w:rPr>
        <w:t>Section 2: Knowledge about MCH services</w:t>
      </w:r>
    </w:p>
    <w:p w:rsidR="001D64FB" w:rsidRPr="0071234A" w:rsidRDefault="001D64FB" w:rsidP="001D64FB">
      <w:pPr>
        <w:spacing w:line="360" w:lineRule="auto"/>
        <w:jc w:val="both"/>
        <w:rPr>
          <w:b/>
        </w:rPr>
      </w:pPr>
      <w:r w:rsidRPr="0071234A">
        <w:rPr>
          <w:b/>
        </w:rPr>
        <w:t>7.</w:t>
      </w:r>
      <w:r w:rsidRPr="0071234A">
        <w:rPr>
          <w:b/>
        </w:rPr>
        <w:tab/>
        <w:t>What maternal health services are available in your community?</w:t>
      </w:r>
    </w:p>
    <w:p w:rsidR="001D64FB" w:rsidRPr="0071234A" w:rsidRDefault="001D64FB" w:rsidP="001D64FB">
      <w:pPr>
        <w:spacing w:line="360" w:lineRule="auto"/>
        <w:jc w:val="both"/>
      </w:pPr>
      <w:r w:rsidRPr="0071234A">
        <w:tab/>
        <w:t>(7a) Antenatal care</w:t>
      </w:r>
      <w:r w:rsidRPr="0071234A">
        <w:tab/>
      </w:r>
      <w:r w:rsidRPr="0071234A">
        <w:tab/>
        <w:t>[  ]</w:t>
      </w:r>
      <w:r w:rsidRPr="0071234A">
        <w:tab/>
        <w:t xml:space="preserve">(7b) Delivery services </w:t>
      </w:r>
      <w:r w:rsidRPr="0071234A">
        <w:tab/>
      </w:r>
      <w:r w:rsidRPr="0071234A">
        <w:tab/>
        <w:t>[  ]</w:t>
      </w:r>
    </w:p>
    <w:p w:rsidR="001D64FB" w:rsidRPr="0071234A" w:rsidRDefault="001D64FB" w:rsidP="001D64FB">
      <w:pPr>
        <w:spacing w:line="360" w:lineRule="auto"/>
        <w:jc w:val="both"/>
      </w:pPr>
      <w:r w:rsidRPr="0071234A">
        <w:tab/>
        <w:t xml:space="preserve">(7c) Post natal services </w:t>
      </w:r>
      <w:r w:rsidRPr="0071234A">
        <w:tab/>
      </w:r>
      <w:r w:rsidRPr="0071234A">
        <w:tab/>
        <w:t>[  ]</w:t>
      </w:r>
      <w:r w:rsidRPr="0071234A">
        <w:tab/>
        <w:t>(7d) Family planning services</w:t>
      </w:r>
      <w:r w:rsidRPr="0071234A">
        <w:tab/>
        <w:t>[  ]</w:t>
      </w:r>
    </w:p>
    <w:p w:rsidR="001D64FB" w:rsidRPr="0071234A" w:rsidRDefault="001D64FB" w:rsidP="001D64FB">
      <w:pPr>
        <w:spacing w:line="360" w:lineRule="auto"/>
        <w:jc w:val="both"/>
      </w:pPr>
      <w:r w:rsidRPr="0071234A">
        <w:tab/>
        <w:t>(7e) Health education</w:t>
      </w:r>
      <w:r w:rsidRPr="0071234A">
        <w:tab/>
      </w:r>
      <w:r w:rsidRPr="0071234A">
        <w:tab/>
        <w:t>[  ]</w:t>
      </w:r>
      <w:r w:rsidRPr="0071234A">
        <w:tab/>
        <w:t xml:space="preserve">(7f) </w:t>
      </w:r>
      <w:proofErr w:type="gramStart"/>
      <w:r w:rsidRPr="0071234A">
        <w:t>Others</w:t>
      </w:r>
      <w:proofErr w:type="gramEnd"/>
      <w:r w:rsidRPr="0071234A">
        <w:tab/>
      </w:r>
      <w:r w:rsidRPr="0071234A">
        <w:tab/>
      </w:r>
      <w:r w:rsidRPr="0071234A">
        <w:tab/>
        <w:t>[  ]</w:t>
      </w:r>
    </w:p>
    <w:p w:rsidR="001D64FB" w:rsidRPr="0071234A" w:rsidRDefault="001D64FB" w:rsidP="001D64FB">
      <w:pPr>
        <w:spacing w:line="360" w:lineRule="auto"/>
        <w:jc w:val="both"/>
        <w:rPr>
          <w:b/>
        </w:rPr>
      </w:pPr>
    </w:p>
    <w:p w:rsidR="001D64FB" w:rsidRPr="0071234A" w:rsidRDefault="001D64FB" w:rsidP="001D64FB">
      <w:pPr>
        <w:spacing w:line="360" w:lineRule="auto"/>
        <w:jc w:val="both"/>
        <w:rPr>
          <w:b/>
        </w:rPr>
      </w:pPr>
      <w:r w:rsidRPr="0071234A">
        <w:rPr>
          <w:b/>
        </w:rPr>
        <w:t>8</w:t>
      </w:r>
      <w:r w:rsidRPr="0071234A">
        <w:rPr>
          <w:b/>
        </w:rPr>
        <w:tab/>
        <w:t xml:space="preserve">Where are the </w:t>
      </w:r>
      <w:proofErr w:type="gramStart"/>
      <w:r w:rsidRPr="0071234A">
        <w:rPr>
          <w:b/>
        </w:rPr>
        <w:t>Maternal</w:t>
      </w:r>
      <w:proofErr w:type="gramEnd"/>
      <w:r w:rsidRPr="0071234A">
        <w:rPr>
          <w:b/>
        </w:rPr>
        <w:t xml:space="preserve"> health Services available in your community? </w:t>
      </w:r>
    </w:p>
    <w:p w:rsidR="001D64FB" w:rsidRPr="0071234A" w:rsidRDefault="001D64FB" w:rsidP="001D64FB">
      <w:pPr>
        <w:spacing w:line="360" w:lineRule="auto"/>
        <w:jc w:val="both"/>
      </w:pPr>
      <w:r w:rsidRPr="0071234A">
        <w:rPr>
          <w:b/>
        </w:rPr>
        <w:tab/>
      </w:r>
      <w:r w:rsidRPr="0071234A">
        <w:t xml:space="preserve">(8a) Public hospitals </w:t>
      </w:r>
      <w:r w:rsidRPr="0071234A">
        <w:tab/>
      </w:r>
      <w:r w:rsidRPr="0071234A">
        <w:tab/>
        <w:t>[  ]</w:t>
      </w:r>
      <w:r w:rsidRPr="0071234A">
        <w:tab/>
        <w:t>(8b) Private hospitals</w:t>
      </w:r>
      <w:r w:rsidRPr="0071234A">
        <w:tab/>
      </w:r>
      <w:r w:rsidRPr="0071234A">
        <w:tab/>
        <w:t>[  ]</w:t>
      </w:r>
    </w:p>
    <w:p w:rsidR="001D64FB" w:rsidRPr="0071234A" w:rsidRDefault="001D64FB" w:rsidP="001D64FB">
      <w:pPr>
        <w:spacing w:line="360" w:lineRule="auto"/>
        <w:jc w:val="both"/>
      </w:pPr>
      <w:r w:rsidRPr="0071234A">
        <w:tab/>
        <w:t xml:space="preserve">(8c) PHC centres </w:t>
      </w:r>
      <w:r w:rsidRPr="0071234A">
        <w:tab/>
      </w:r>
      <w:r w:rsidRPr="0071234A">
        <w:tab/>
      </w:r>
      <w:r w:rsidRPr="0071234A">
        <w:tab/>
        <w:t>[  ]</w:t>
      </w:r>
      <w:r w:rsidRPr="0071234A">
        <w:tab/>
        <w:t>(8d) Pharmacy</w:t>
      </w:r>
      <w:r w:rsidRPr="0071234A">
        <w:tab/>
      </w:r>
      <w:r w:rsidRPr="0071234A">
        <w:tab/>
      </w:r>
      <w:r w:rsidRPr="0071234A">
        <w:tab/>
        <w:t>[  ]</w:t>
      </w:r>
    </w:p>
    <w:p w:rsidR="001D64FB" w:rsidRPr="0071234A" w:rsidRDefault="001D64FB" w:rsidP="001D64FB">
      <w:pPr>
        <w:spacing w:line="360" w:lineRule="auto"/>
        <w:jc w:val="both"/>
      </w:pPr>
      <w:r w:rsidRPr="0071234A">
        <w:tab/>
        <w:t>(8e) Patent medicine shop</w:t>
      </w:r>
      <w:r w:rsidRPr="0071234A">
        <w:tab/>
      </w:r>
      <w:r w:rsidRPr="0071234A">
        <w:tab/>
        <w:t>[  ]</w:t>
      </w:r>
      <w:r w:rsidRPr="0071234A">
        <w:tab/>
        <w:t>(8f) TBA</w:t>
      </w:r>
      <w:r w:rsidRPr="0071234A">
        <w:tab/>
      </w:r>
      <w:r w:rsidRPr="0071234A">
        <w:tab/>
      </w:r>
      <w:r w:rsidRPr="0071234A">
        <w:tab/>
        <w:t xml:space="preserve">[  ] </w:t>
      </w:r>
    </w:p>
    <w:p w:rsidR="001D64FB" w:rsidRPr="0071234A" w:rsidRDefault="001D64FB" w:rsidP="001D64FB">
      <w:pPr>
        <w:spacing w:line="360" w:lineRule="auto"/>
        <w:jc w:val="both"/>
        <w:rPr>
          <w:b/>
        </w:rPr>
      </w:pPr>
    </w:p>
    <w:p w:rsidR="001D64FB" w:rsidRPr="0071234A" w:rsidRDefault="001D64FB" w:rsidP="001D64FB">
      <w:pPr>
        <w:spacing w:line="360" w:lineRule="auto"/>
        <w:jc w:val="both"/>
        <w:rPr>
          <w:b/>
        </w:rPr>
      </w:pPr>
      <w:r w:rsidRPr="0071234A">
        <w:rPr>
          <w:b/>
        </w:rPr>
        <w:t>9.</w:t>
      </w:r>
      <w:r w:rsidRPr="0071234A">
        <w:rPr>
          <w:b/>
        </w:rPr>
        <w:tab/>
        <w:t>What child health services are available in your community?</w:t>
      </w:r>
    </w:p>
    <w:p w:rsidR="001D64FB" w:rsidRPr="0071234A" w:rsidRDefault="001D64FB" w:rsidP="001D64FB">
      <w:pPr>
        <w:spacing w:line="360" w:lineRule="auto"/>
        <w:jc w:val="both"/>
      </w:pPr>
      <w:r w:rsidRPr="0071234A">
        <w:tab/>
        <w:t xml:space="preserve">(9a) Oral rehydration therapy </w:t>
      </w:r>
      <w:r w:rsidRPr="0071234A">
        <w:tab/>
        <w:t>[  ]</w:t>
      </w:r>
      <w:r w:rsidRPr="0071234A">
        <w:tab/>
        <w:t xml:space="preserve">(9b) Immunization services </w:t>
      </w:r>
      <w:r w:rsidRPr="0071234A">
        <w:tab/>
        <w:t>[  ]</w:t>
      </w:r>
    </w:p>
    <w:p w:rsidR="001D64FB" w:rsidRPr="0071234A" w:rsidRDefault="001D64FB" w:rsidP="001D64FB">
      <w:pPr>
        <w:spacing w:line="360" w:lineRule="auto"/>
        <w:jc w:val="both"/>
      </w:pPr>
      <w:r w:rsidRPr="0071234A">
        <w:tab/>
        <w:t xml:space="preserve">(9c) Growth monitoring services </w:t>
      </w:r>
      <w:r w:rsidRPr="0071234A">
        <w:tab/>
        <w:t>[  ]</w:t>
      </w:r>
      <w:r w:rsidRPr="0071234A">
        <w:tab/>
        <w:t>(9d) Breast feeding Initiatives</w:t>
      </w:r>
      <w:r w:rsidRPr="0071234A">
        <w:tab/>
        <w:t>[  ]</w:t>
      </w:r>
    </w:p>
    <w:p w:rsidR="001D64FB" w:rsidRPr="0071234A" w:rsidRDefault="001D64FB" w:rsidP="001D64FB">
      <w:pPr>
        <w:spacing w:line="360" w:lineRule="auto"/>
        <w:jc w:val="both"/>
      </w:pPr>
      <w:r w:rsidRPr="0071234A">
        <w:tab/>
        <w:t>(9e) Others</w:t>
      </w:r>
      <w:r w:rsidRPr="0071234A">
        <w:tab/>
      </w:r>
      <w:r w:rsidRPr="0071234A">
        <w:tab/>
      </w:r>
      <w:r w:rsidRPr="0071234A">
        <w:tab/>
        <w:t>[  ]</w:t>
      </w:r>
    </w:p>
    <w:p w:rsidR="001D64FB" w:rsidRPr="0071234A" w:rsidRDefault="001D64FB" w:rsidP="001D64FB">
      <w:pPr>
        <w:spacing w:line="360" w:lineRule="auto"/>
        <w:jc w:val="both"/>
        <w:rPr>
          <w:b/>
        </w:rPr>
      </w:pPr>
    </w:p>
    <w:p w:rsidR="001D64FB" w:rsidRPr="0071234A" w:rsidRDefault="001D64FB" w:rsidP="001D64FB">
      <w:pPr>
        <w:spacing w:line="360" w:lineRule="auto"/>
        <w:jc w:val="both"/>
        <w:rPr>
          <w:b/>
        </w:rPr>
      </w:pPr>
      <w:r w:rsidRPr="0071234A">
        <w:rPr>
          <w:b/>
        </w:rPr>
        <w:t>10</w:t>
      </w:r>
      <w:r w:rsidRPr="0071234A">
        <w:rPr>
          <w:b/>
        </w:rPr>
        <w:tab/>
        <w:t>Where are the child health services available in your community?</w:t>
      </w:r>
    </w:p>
    <w:p w:rsidR="001D64FB" w:rsidRPr="0071234A" w:rsidRDefault="001D64FB" w:rsidP="001D64FB">
      <w:pPr>
        <w:spacing w:line="360" w:lineRule="auto"/>
        <w:jc w:val="both"/>
      </w:pPr>
      <w:r w:rsidRPr="0071234A">
        <w:rPr>
          <w:b/>
        </w:rPr>
        <w:tab/>
      </w:r>
      <w:r w:rsidRPr="0071234A">
        <w:t xml:space="preserve">(10a) Public hospitals </w:t>
      </w:r>
      <w:r w:rsidRPr="0071234A">
        <w:tab/>
      </w:r>
      <w:r w:rsidRPr="0071234A">
        <w:tab/>
        <w:t>[  ]</w:t>
      </w:r>
      <w:r w:rsidRPr="0071234A">
        <w:tab/>
        <w:t>(10b) Private hospitals</w:t>
      </w:r>
      <w:r w:rsidRPr="0071234A">
        <w:tab/>
      </w:r>
      <w:r w:rsidRPr="0071234A">
        <w:tab/>
        <w:t>[  ]</w:t>
      </w:r>
    </w:p>
    <w:p w:rsidR="001D64FB" w:rsidRPr="0071234A" w:rsidRDefault="001D64FB" w:rsidP="001D64FB">
      <w:pPr>
        <w:spacing w:line="360" w:lineRule="auto"/>
        <w:jc w:val="both"/>
      </w:pPr>
      <w:r w:rsidRPr="0071234A">
        <w:tab/>
        <w:t xml:space="preserve">(10c) PHC centres </w:t>
      </w:r>
      <w:r w:rsidRPr="0071234A">
        <w:tab/>
      </w:r>
      <w:r w:rsidRPr="0071234A">
        <w:tab/>
        <w:t>[  ]</w:t>
      </w:r>
      <w:r w:rsidRPr="0071234A">
        <w:tab/>
        <w:t>(10d) Pharmacy</w:t>
      </w:r>
      <w:r w:rsidRPr="0071234A">
        <w:tab/>
      </w:r>
      <w:r w:rsidRPr="0071234A">
        <w:tab/>
      </w:r>
      <w:r w:rsidRPr="0071234A">
        <w:tab/>
        <w:t>[  ]</w:t>
      </w:r>
    </w:p>
    <w:p w:rsidR="001D64FB" w:rsidRPr="0071234A" w:rsidRDefault="001D64FB" w:rsidP="001D64FB">
      <w:pPr>
        <w:spacing w:line="360" w:lineRule="auto"/>
        <w:jc w:val="both"/>
      </w:pPr>
      <w:r w:rsidRPr="0071234A">
        <w:tab/>
        <w:t>(10e) Patent medicine shop</w:t>
      </w:r>
      <w:r w:rsidRPr="0071234A">
        <w:tab/>
        <w:t>[  ]</w:t>
      </w:r>
      <w:r w:rsidRPr="0071234A">
        <w:tab/>
        <w:t>(10f) TBA</w:t>
      </w:r>
      <w:r w:rsidRPr="0071234A">
        <w:tab/>
      </w:r>
      <w:r w:rsidRPr="0071234A">
        <w:tab/>
      </w:r>
      <w:r w:rsidRPr="0071234A">
        <w:tab/>
        <w:t xml:space="preserve">[  ] </w:t>
      </w:r>
    </w:p>
    <w:p w:rsidR="001D64FB" w:rsidRPr="0071234A" w:rsidRDefault="001D64FB" w:rsidP="001D64FB">
      <w:pPr>
        <w:spacing w:line="360" w:lineRule="auto"/>
        <w:jc w:val="both"/>
        <w:rPr>
          <w:b/>
        </w:rPr>
      </w:pPr>
    </w:p>
    <w:p w:rsidR="001D64FB" w:rsidRPr="0071234A" w:rsidRDefault="001D64FB" w:rsidP="001D64FB">
      <w:pPr>
        <w:spacing w:line="360" w:lineRule="auto"/>
        <w:jc w:val="both"/>
        <w:rPr>
          <w:b/>
        </w:rPr>
      </w:pPr>
    </w:p>
    <w:p w:rsidR="001D64FB" w:rsidRPr="0071234A" w:rsidRDefault="001D64FB" w:rsidP="001D64FB">
      <w:pPr>
        <w:spacing w:line="360" w:lineRule="auto"/>
        <w:jc w:val="both"/>
        <w:rPr>
          <w:b/>
        </w:rPr>
      </w:pPr>
    </w:p>
    <w:p w:rsidR="001D64FB" w:rsidRPr="0071234A" w:rsidRDefault="001D64FB" w:rsidP="001D64FB">
      <w:pPr>
        <w:spacing w:line="360" w:lineRule="auto"/>
        <w:jc w:val="both"/>
        <w:rPr>
          <w:b/>
        </w:rPr>
      </w:pPr>
    </w:p>
    <w:p w:rsidR="001D64FB" w:rsidRPr="0071234A" w:rsidRDefault="001D64FB" w:rsidP="001D64FB">
      <w:pPr>
        <w:spacing w:line="360" w:lineRule="auto"/>
        <w:jc w:val="both"/>
        <w:rPr>
          <w:b/>
        </w:rPr>
      </w:pPr>
      <w:r w:rsidRPr="0071234A">
        <w:rPr>
          <w:b/>
        </w:rPr>
        <w:t>Section 3: Utilization of MCH Services in your community</w:t>
      </w:r>
    </w:p>
    <w:p w:rsidR="001D64FB" w:rsidRPr="0071234A" w:rsidRDefault="001D64FB" w:rsidP="001D64FB">
      <w:pPr>
        <w:spacing w:line="360" w:lineRule="auto"/>
        <w:ind w:left="720" w:hanging="720"/>
        <w:jc w:val="both"/>
        <w:rPr>
          <w:b/>
        </w:rPr>
      </w:pPr>
      <w:r w:rsidRPr="0071234A">
        <w:rPr>
          <w:b/>
        </w:rPr>
        <w:t>11.</w:t>
      </w:r>
      <w:r w:rsidRPr="0071234A">
        <w:rPr>
          <w:b/>
        </w:rPr>
        <w:tab/>
        <w:t>What factors influence your use of both maternal and child health services in your community?</w:t>
      </w:r>
    </w:p>
    <w:p w:rsidR="001D64FB" w:rsidRPr="0071234A" w:rsidRDefault="001D64FB" w:rsidP="001D64FB">
      <w:pPr>
        <w:spacing w:line="360" w:lineRule="auto"/>
        <w:ind w:left="720" w:hanging="720"/>
        <w:jc w:val="both"/>
      </w:pPr>
      <w:r w:rsidRPr="0071234A">
        <w:tab/>
        <w:t>(11a) Influence of family members</w:t>
      </w:r>
      <w:r w:rsidRPr="0071234A">
        <w:tab/>
      </w:r>
      <w:r w:rsidRPr="0071234A">
        <w:tab/>
        <w:t>[  ]</w:t>
      </w:r>
      <w:r w:rsidRPr="0071234A">
        <w:tab/>
        <w:t xml:space="preserve">(11b) Mothers education </w:t>
      </w:r>
      <w:r w:rsidRPr="0071234A">
        <w:tab/>
      </w:r>
      <w:r w:rsidRPr="0071234A">
        <w:tab/>
      </w:r>
      <w:r w:rsidRPr="0071234A">
        <w:tab/>
        <w:t>[  ]</w:t>
      </w:r>
    </w:p>
    <w:p w:rsidR="001D64FB" w:rsidRPr="0071234A" w:rsidRDefault="001D64FB" w:rsidP="001D64FB">
      <w:pPr>
        <w:spacing w:line="360" w:lineRule="auto"/>
        <w:ind w:left="720" w:hanging="720"/>
        <w:jc w:val="both"/>
      </w:pPr>
      <w:r w:rsidRPr="0071234A">
        <w:tab/>
        <w:t>(11c) Traditional practices/culture</w:t>
      </w:r>
      <w:r w:rsidRPr="0071234A">
        <w:tab/>
      </w:r>
      <w:r w:rsidRPr="0071234A">
        <w:tab/>
        <w:t>[  ]</w:t>
      </w:r>
      <w:r w:rsidRPr="0071234A">
        <w:tab/>
        <w:t xml:space="preserve">(11d) Availability of alternative care </w:t>
      </w:r>
      <w:r w:rsidRPr="0071234A">
        <w:tab/>
        <w:t xml:space="preserve">[  ] </w:t>
      </w:r>
    </w:p>
    <w:p w:rsidR="001D64FB" w:rsidRPr="0071234A" w:rsidRDefault="001D64FB" w:rsidP="001D64FB">
      <w:pPr>
        <w:spacing w:line="360" w:lineRule="auto"/>
        <w:ind w:left="720" w:hanging="720"/>
        <w:jc w:val="both"/>
      </w:pPr>
      <w:r w:rsidRPr="0071234A">
        <w:tab/>
        <w:t xml:space="preserve"> (11e) Proximity to the health facility</w:t>
      </w:r>
      <w:r w:rsidRPr="0071234A">
        <w:tab/>
        <w:t>[  ]</w:t>
      </w:r>
      <w:r w:rsidRPr="0071234A">
        <w:tab/>
        <w:t>(11f) Inability to pay for health care</w:t>
      </w:r>
      <w:r w:rsidRPr="0071234A">
        <w:tab/>
      </w:r>
      <w:r w:rsidRPr="0071234A">
        <w:tab/>
        <w:t>[  ]</w:t>
      </w:r>
    </w:p>
    <w:p w:rsidR="001D64FB" w:rsidRPr="0071234A" w:rsidRDefault="001D64FB" w:rsidP="001D64FB">
      <w:pPr>
        <w:spacing w:line="360" w:lineRule="auto"/>
        <w:ind w:left="720" w:hanging="720"/>
        <w:jc w:val="both"/>
      </w:pPr>
      <w:r w:rsidRPr="0071234A">
        <w:tab/>
        <w:t xml:space="preserve">(11g) Availability of qualified health </w:t>
      </w:r>
    </w:p>
    <w:p w:rsidR="001D64FB" w:rsidRPr="0071234A" w:rsidRDefault="001D64FB" w:rsidP="001D64FB">
      <w:pPr>
        <w:spacing w:line="360" w:lineRule="auto"/>
        <w:ind w:left="720"/>
        <w:jc w:val="both"/>
      </w:pPr>
      <w:r w:rsidRPr="0071234A">
        <w:t xml:space="preserve">          </w:t>
      </w:r>
      <w:proofErr w:type="gramStart"/>
      <w:r w:rsidRPr="0071234A">
        <w:t>personnel</w:t>
      </w:r>
      <w:proofErr w:type="gramEnd"/>
      <w:r w:rsidRPr="0071234A">
        <w:t xml:space="preserve"> </w:t>
      </w:r>
      <w:r w:rsidRPr="0071234A">
        <w:tab/>
      </w:r>
      <w:r w:rsidRPr="0071234A">
        <w:tab/>
      </w:r>
      <w:r w:rsidRPr="0071234A">
        <w:tab/>
      </w:r>
      <w:r w:rsidRPr="0071234A">
        <w:tab/>
        <w:t>[  ]</w:t>
      </w:r>
    </w:p>
    <w:p w:rsidR="001D64FB" w:rsidRPr="0071234A" w:rsidRDefault="001D64FB" w:rsidP="001D64FB">
      <w:pPr>
        <w:spacing w:line="360" w:lineRule="auto"/>
        <w:jc w:val="both"/>
        <w:rPr>
          <w:b/>
        </w:rPr>
      </w:pPr>
    </w:p>
    <w:p w:rsidR="001D64FB" w:rsidRPr="0071234A" w:rsidRDefault="001D64FB" w:rsidP="001D64FB">
      <w:pPr>
        <w:spacing w:line="360" w:lineRule="auto"/>
        <w:jc w:val="both"/>
        <w:rPr>
          <w:b/>
        </w:rPr>
      </w:pPr>
      <w:r w:rsidRPr="0071234A">
        <w:rPr>
          <w:b/>
        </w:rPr>
        <w:t>Section 4: Experience and practice of MCH Services</w:t>
      </w:r>
    </w:p>
    <w:p w:rsidR="001D64FB" w:rsidRPr="0071234A" w:rsidRDefault="001D64FB" w:rsidP="001D64FB">
      <w:pPr>
        <w:spacing w:line="360" w:lineRule="auto"/>
        <w:jc w:val="both"/>
        <w:rPr>
          <w:b/>
        </w:rPr>
      </w:pPr>
      <w:r w:rsidRPr="0071234A">
        <w:rPr>
          <w:b/>
        </w:rPr>
        <w:t>12.</w:t>
      </w:r>
      <w:r w:rsidRPr="0071234A">
        <w:rPr>
          <w:b/>
        </w:rPr>
        <w:tab/>
        <w:t xml:space="preserve">How long have you used: Maternal health services  </w:t>
      </w:r>
    </w:p>
    <w:p w:rsidR="001D64FB" w:rsidRPr="0071234A" w:rsidRDefault="001D64FB" w:rsidP="001D64FB">
      <w:pPr>
        <w:spacing w:line="360" w:lineRule="auto"/>
        <w:jc w:val="both"/>
      </w:pPr>
      <w:r w:rsidRPr="0071234A">
        <w:tab/>
        <w:t xml:space="preserve">(12a) 3-6years </w:t>
      </w:r>
      <w:r w:rsidRPr="0071234A">
        <w:tab/>
        <w:t xml:space="preserve"> </w:t>
      </w:r>
      <w:r w:rsidRPr="0071234A">
        <w:tab/>
      </w:r>
      <w:r w:rsidRPr="0071234A">
        <w:tab/>
        <w:t>[  ]</w:t>
      </w:r>
      <w:r w:rsidRPr="0071234A">
        <w:tab/>
        <w:t>(12b) 7-12years</w:t>
      </w:r>
      <w:r w:rsidRPr="0071234A">
        <w:tab/>
      </w:r>
      <w:r w:rsidRPr="0071234A">
        <w:tab/>
      </w:r>
      <w:r w:rsidRPr="0071234A">
        <w:tab/>
        <w:t>[  ]</w:t>
      </w:r>
    </w:p>
    <w:p w:rsidR="001D64FB" w:rsidRPr="0071234A" w:rsidRDefault="001D64FB" w:rsidP="001D64FB">
      <w:pPr>
        <w:spacing w:line="360" w:lineRule="auto"/>
        <w:jc w:val="both"/>
      </w:pPr>
      <w:r w:rsidRPr="0071234A">
        <w:tab/>
        <w:t>(12c) 13-18years</w:t>
      </w:r>
      <w:r w:rsidRPr="0071234A">
        <w:tab/>
      </w:r>
      <w:r w:rsidRPr="0071234A">
        <w:tab/>
      </w:r>
      <w:r w:rsidRPr="0071234A">
        <w:tab/>
        <w:t>[  ]</w:t>
      </w:r>
      <w:r w:rsidRPr="0071234A">
        <w:tab/>
        <w:t>(12d) 19-24years</w:t>
      </w:r>
      <w:r w:rsidRPr="0071234A">
        <w:tab/>
      </w:r>
      <w:r w:rsidRPr="0071234A">
        <w:tab/>
      </w:r>
      <w:r w:rsidRPr="0071234A">
        <w:tab/>
        <w:t>[  ]</w:t>
      </w:r>
    </w:p>
    <w:p w:rsidR="001D64FB" w:rsidRPr="0071234A" w:rsidRDefault="001D64FB" w:rsidP="001D64FB">
      <w:pPr>
        <w:spacing w:line="360" w:lineRule="auto"/>
        <w:jc w:val="both"/>
      </w:pPr>
      <w:r w:rsidRPr="0071234A">
        <w:tab/>
        <w:t>(12e) &gt; 24years</w:t>
      </w:r>
      <w:r w:rsidRPr="0071234A">
        <w:tab/>
      </w:r>
      <w:r w:rsidRPr="0071234A">
        <w:tab/>
      </w:r>
      <w:r w:rsidRPr="0071234A">
        <w:tab/>
        <w:t>[  ]</w:t>
      </w:r>
    </w:p>
    <w:p w:rsidR="001D64FB" w:rsidRPr="0071234A" w:rsidRDefault="001D64FB" w:rsidP="001D64FB">
      <w:pPr>
        <w:spacing w:line="360" w:lineRule="auto"/>
        <w:jc w:val="both"/>
        <w:rPr>
          <w:b/>
        </w:rPr>
      </w:pPr>
    </w:p>
    <w:p w:rsidR="001D64FB" w:rsidRPr="0071234A" w:rsidRDefault="001D64FB" w:rsidP="001D64FB">
      <w:pPr>
        <w:spacing w:line="360" w:lineRule="auto"/>
        <w:jc w:val="both"/>
        <w:rPr>
          <w:b/>
        </w:rPr>
      </w:pPr>
      <w:r w:rsidRPr="0071234A">
        <w:rPr>
          <w:b/>
        </w:rPr>
        <w:t>13.</w:t>
      </w:r>
      <w:r w:rsidRPr="0071234A">
        <w:rPr>
          <w:b/>
        </w:rPr>
        <w:tab/>
        <w:t xml:space="preserve">How long have you used: child health </w:t>
      </w:r>
      <w:proofErr w:type="gramStart"/>
      <w:r w:rsidRPr="0071234A">
        <w:rPr>
          <w:b/>
        </w:rPr>
        <w:t>services ?</w:t>
      </w:r>
      <w:proofErr w:type="gramEnd"/>
    </w:p>
    <w:p w:rsidR="001D64FB" w:rsidRPr="0071234A" w:rsidRDefault="001D64FB" w:rsidP="001D64FB">
      <w:pPr>
        <w:spacing w:line="360" w:lineRule="auto"/>
        <w:jc w:val="both"/>
      </w:pPr>
      <w:r w:rsidRPr="0071234A">
        <w:tab/>
        <w:t xml:space="preserve">(13a) 3-6years </w:t>
      </w:r>
      <w:r w:rsidRPr="0071234A">
        <w:tab/>
        <w:t xml:space="preserve"> </w:t>
      </w:r>
      <w:r w:rsidRPr="0071234A">
        <w:tab/>
      </w:r>
      <w:r w:rsidRPr="0071234A">
        <w:tab/>
        <w:t>[  ]</w:t>
      </w:r>
      <w:r w:rsidRPr="0071234A">
        <w:tab/>
        <w:t>(13b) 7-12years</w:t>
      </w:r>
      <w:r w:rsidRPr="0071234A">
        <w:tab/>
      </w:r>
      <w:r w:rsidRPr="0071234A">
        <w:tab/>
      </w:r>
      <w:r w:rsidRPr="0071234A">
        <w:tab/>
        <w:t>[  ]</w:t>
      </w:r>
    </w:p>
    <w:p w:rsidR="001D64FB" w:rsidRPr="0071234A" w:rsidRDefault="001D64FB" w:rsidP="001D64FB">
      <w:pPr>
        <w:spacing w:line="360" w:lineRule="auto"/>
        <w:jc w:val="both"/>
      </w:pPr>
      <w:r w:rsidRPr="0071234A">
        <w:tab/>
        <w:t>(13c) 13-18years</w:t>
      </w:r>
      <w:r w:rsidRPr="0071234A">
        <w:tab/>
      </w:r>
      <w:r w:rsidRPr="0071234A">
        <w:tab/>
      </w:r>
      <w:r w:rsidRPr="0071234A">
        <w:tab/>
        <w:t>[  ]</w:t>
      </w:r>
      <w:r w:rsidRPr="0071234A">
        <w:tab/>
        <w:t>(13d) 19-24years</w:t>
      </w:r>
      <w:r w:rsidRPr="0071234A">
        <w:tab/>
      </w:r>
      <w:r w:rsidRPr="0071234A">
        <w:tab/>
      </w:r>
      <w:r w:rsidRPr="0071234A">
        <w:tab/>
        <w:t>[  ]</w:t>
      </w:r>
    </w:p>
    <w:p w:rsidR="001D64FB" w:rsidRPr="0071234A" w:rsidRDefault="001D64FB" w:rsidP="001D64FB">
      <w:pPr>
        <w:spacing w:line="360" w:lineRule="auto"/>
        <w:jc w:val="both"/>
      </w:pPr>
      <w:r w:rsidRPr="0071234A">
        <w:tab/>
        <w:t>(13e) &gt; 24years</w:t>
      </w:r>
      <w:r w:rsidRPr="0071234A">
        <w:tab/>
      </w:r>
      <w:r w:rsidRPr="0071234A">
        <w:tab/>
      </w:r>
      <w:r w:rsidRPr="0071234A">
        <w:tab/>
        <w:t>[  ]</w:t>
      </w:r>
    </w:p>
    <w:p w:rsidR="001D64FB" w:rsidRPr="0071234A" w:rsidRDefault="001D64FB" w:rsidP="001D64FB">
      <w:pPr>
        <w:spacing w:line="360" w:lineRule="auto"/>
        <w:jc w:val="both"/>
        <w:rPr>
          <w:b/>
        </w:rPr>
      </w:pPr>
    </w:p>
    <w:p w:rsidR="001D64FB" w:rsidRPr="0071234A" w:rsidRDefault="001D64FB" w:rsidP="001D64FB">
      <w:pPr>
        <w:spacing w:line="360" w:lineRule="auto"/>
        <w:jc w:val="both"/>
        <w:rPr>
          <w:b/>
        </w:rPr>
      </w:pPr>
      <w:r w:rsidRPr="0071234A">
        <w:rPr>
          <w:b/>
        </w:rPr>
        <w:t>14.</w:t>
      </w:r>
      <w:r w:rsidRPr="0071234A">
        <w:rPr>
          <w:b/>
        </w:rPr>
        <w:tab/>
        <w:t xml:space="preserve">What are the problems encountered with the utilization of MCH </w:t>
      </w:r>
      <w:proofErr w:type="gramStart"/>
      <w:r w:rsidRPr="0071234A">
        <w:rPr>
          <w:b/>
        </w:rPr>
        <w:t>services ?</w:t>
      </w:r>
      <w:proofErr w:type="gramEnd"/>
    </w:p>
    <w:p w:rsidR="001D64FB" w:rsidRPr="0071234A" w:rsidRDefault="001D64FB" w:rsidP="001D64FB">
      <w:pPr>
        <w:spacing w:line="360" w:lineRule="auto"/>
        <w:jc w:val="both"/>
      </w:pPr>
      <w:r w:rsidRPr="0071234A">
        <w:rPr>
          <w:b/>
        </w:rPr>
        <w:tab/>
      </w:r>
      <w:r w:rsidRPr="0071234A">
        <w:t xml:space="preserve">(14a) Affordability </w:t>
      </w:r>
      <w:r w:rsidRPr="0071234A">
        <w:tab/>
      </w:r>
      <w:r w:rsidRPr="0071234A">
        <w:tab/>
        <w:t>[  ]</w:t>
      </w:r>
      <w:r w:rsidRPr="0071234A">
        <w:tab/>
        <w:t xml:space="preserve">(14b) Accessibility </w:t>
      </w:r>
      <w:r w:rsidRPr="0071234A">
        <w:tab/>
      </w:r>
      <w:r w:rsidRPr="0071234A">
        <w:tab/>
        <w:t>[  ]</w:t>
      </w:r>
    </w:p>
    <w:p w:rsidR="001D64FB" w:rsidRPr="0071234A" w:rsidRDefault="001D64FB" w:rsidP="001D64FB">
      <w:pPr>
        <w:spacing w:line="360" w:lineRule="auto"/>
        <w:jc w:val="both"/>
      </w:pPr>
      <w:r w:rsidRPr="0071234A">
        <w:tab/>
        <w:t xml:space="preserve">(14c) Availability </w:t>
      </w:r>
      <w:r w:rsidRPr="0071234A">
        <w:tab/>
      </w:r>
      <w:r w:rsidRPr="0071234A">
        <w:tab/>
        <w:t>[  ]</w:t>
      </w:r>
      <w:r w:rsidRPr="0071234A">
        <w:tab/>
        <w:t>(14d) Acceptability</w:t>
      </w:r>
      <w:r w:rsidRPr="0071234A">
        <w:tab/>
      </w:r>
      <w:r w:rsidRPr="0071234A">
        <w:tab/>
        <w:t>[  ]</w:t>
      </w:r>
      <w:r w:rsidRPr="0071234A">
        <w:tab/>
      </w:r>
      <w:r w:rsidRPr="0071234A">
        <w:tab/>
      </w:r>
    </w:p>
    <w:p w:rsidR="001D64FB" w:rsidRPr="0071234A" w:rsidRDefault="001D64FB" w:rsidP="001D64FB">
      <w:pPr>
        <w:spacing w:line="360" w:lineRule="auto"/>
        <w:jc w:val="both"/>
        <w:rPr>
          <w:b/>
        </w:rPr>
      </w:pPr>
    </w:p>
    <w:p w:rsidR="001D64FB" w:rsidRPr="0071234A" w:rsidRDefault="001D64FB" w:rsidP="001D64FB">
      <w:pPr>
        <w:spacing w:line="360" w:lineRule="auto"/>
        <w:jc w:val="both"/>
        <w:rPr>
          <w:b/>
        </w:rPr>
      </w:pPr>
      <w:r w:rsidRPr="0071234A">
        <w:rPr>
          <w:b/>
        </w:rPr>
        <w:t xml:space="preserve">Section 5: Recommendations for Improving MCH services in your    </w:t>
      </w:r>
    </w:p>
    <w:p w:rsidR="001D64FB" w:rsidRPr="0071234A" w:rsidRDefault="001D64FB" w:rsidP="001D64FB">
      <w:pPr>
        <w:spacing w:line="360" w:lineRule="auto"/>
        <w:ind w:left="720"/>
        <w:jc w:val="both"/>
        <w:rPr>
          <w:b/>
        </w:rPr>
      </w:pPr>
      <w:r w:rsidRPr="0071234A">
        <w:rPr>
          <w:b/>
        </w:rPr>
        <w:t xml:space="preserve">      Community</w:t>
      </w:r>
    </w:p>
    <w:p w:rsidR="001D64FB" w:rsidRPr="0071234A" w:rsidRDefault="001D64FB" w:rsidP="001D64FB">
      <w:pPr>
        <w:spacing w:line="360" w:lineRule="auto"/>
        <w:jc w:val="both"/>
        <w:rPr>
          <w:b/>
        </w:rPr>
      </w:pPr>
    </w:p>
    <w:p w:rsidR="001D64FB" w:rsidRPr="0071234A" w:rsidRDefault="001D64FB" w:rsidP="001D64FB">
      <w:pPr>
        <w:spacing w:line="360" w:lineRule="auto"/>
        <w:jc w:val="both"/>
        <w:rPr>
          <w:b/>
        </w:rPr>
      </w:pPr>
      <w:r w:rsidRPr="0071234A">
        <w:rPr>
          <w:b/>
        </w:rPr>
        <w:t xml:space="preserve">15. </w:t>
      </w:r>
      <w:r w:rsidRPr="0071234A">
        <w:rPr>
          <w:b/>
        </w:rPr>
        <w:tab/>
        <w:t>What do you think can be done to improve maternal health services in your community?</w:t>
      </w:r>
    </w:p>
    <w:p w:rsidR="001D64FB" w:rsidRPr="0071234A" w:rsidRDefault="001D64FB" w:rsidP="001D64FB">
      <w:pPr>
        <w:spacing w:line="360" w:lineRule="auto"/>
        <w:jc w:val="both"/>
      </w:pPr>
      <w:r w:rsidRPr="0071234A">
        <w:tab/>
        <w:t>(15a) Reducing waiting time</w:t>
      </w:r>
      <w:r w:rsidRPr="0071234A">
        <w:tab/>
      </w:r>
      <w:r w:rsidRPr="0071234A">
        <w:tab/>
        <w:t>[  ]</w:t>
      </w:r>
      <w:r w:rsidRPr="0071234A">
        <w:tab/>
        <w:t>(15b) Subsidizing health bills</w:t>
      </w:r>
      <w:r w:rsidRPr="0071234A">
        <w:tab/>
      </w:r>
      <w:r w:rsidRPr="0071234A">
        <w:tab/>
        <w:t>[  ]</w:t>
      </w:r>
    </w:p>
    <w:p w:rsidR="001D64FB" w:rsidRPr="0071234A" w:rsidRDefault="001D64FB" w:rsidP="001D64FB">
      <w:pPr>
        <w:spacing w:line="360" w:lineRule="auto"/>
        <w:jc w:val="both"/>
      </w:pPr>
      <w:r w:rsidRPr="0071234A">
        <w:tab/>
        <w:t xml:space="preserve">(15c) Obtaining </w:t>
      </w:r>
      <w:proofErr w:type="gramStart"/>
      <w:r w:rsidRPr="0071234A">
        <w:t>informed  opinion</w:t>
      </w:r>
      <w:proofErr w:type="gramEnd"/>
      <w:r w:rsidRPr="0071234A">
        <w:t xml:space="preserve"> of </w:t>
      </w:r>
    </w:p>
    <w:p w:rsidR="001D64FB" w:rsidRPr="0071234A" w:rsidRDefault="001D64FB" w:rsidP="001D64FB">
      <w:pPr>
        <w:spacing w:line="360" w:lineRule="auto"/>
        <w:jc w:val="both"/>
      </w:pPr>
      <w:r w:rsidRPr="0071234A">
        <w:tab/>
        <w:t xml:space="preserve">      </w:t>
      </w:r>
      <w:proofErr w:type="gramStart"/>
      <w:r w:rsidRPr="0071234A">
        <w:t>the</w:t>
      </w:r>
      <w:proofErr w:type="gramEnd"/>
      <w:r w:rsidRPr="0071234A">
        <w:t xml:space="preserve"> community </w:t>
      </w:r>
      <w:r w:rsidRPr="0071234A">
        <w:tab/>
      </w:r>
      <w:r w:rsidRPr="0071234A">
        <w:tab/>
      </w:r>
      <w:r w:rsidRPr="0071234A">
        <w:tab/>
        <w:t>[  ]</w:t>
      </w:r>
      <w:r w:rsidRPr="0071234A">
        <w:tab/>
        <w:t>(15d) Giving constant health Information</w:t>
      </w:r>
      <w:r w:rsidRPr="0071234A">
        <w:tab/>
        <w:t xml:space="preserve"> [  ]</w:t>
      </w:r>
    </w:p>
    <w:p w:rsidR="001D64FB" w:rsidRPr="0071234A" w:rsidRDefault="001D64FB" w:rsidP="001D64FB">
      <w:pPr>
        <w:spacing w:line="360" w:lineRule="auto"/>
        <w:jc w:val="both"/>
      </w:pPr>
      <w:r w:rsidRPr="0071234A">
        <w:tab/>
        <w:t xml:space="preserve">(15e) Improving the provision of </w:t>
      </w:r>
    </w:p>
    <w:p w:rsidR="001D64FB" w:rsidRPr="0071234A" w:rsidRDefault="001D64FB" w:rsidP="001D64FB">
      <w:pPr>
        <w:spacing w:line="360" w:lineRule="auto"/>
        <w:ind w:firstLine="720"/>
        <w:jc w:val="both"/>
      </w:pPr>
      <w:r w:rsidRPr="0071234A">
        <w:t xml:space="preserve">      </w:t>
      </w:r>
      <w:proofErr w:type="gramStart"/>
      <w:r w:rsidRPr="0071234A">
        <w:t>alternative</w:t>
      </w:r>
      <w:proofErr w:type="gramEnd"/>
      <w:r w:rsidRPr="0071234A">
        <w:t xml:space="preserve"> care </w:t>
      </w:r>
      <w:r w:rsidRPr="0071234A">
        <w:tab/>
      </w:r>
      <w:r w:rsidRPr="0071234A">
        <w:tab/>
      </w:r>
      <w:r w:rsidRPr="0071234A">
        <w:tab/>
        <w:t>[  ]</w:t>
      </w:r>
      <w:r w:rsidRPr="0071234A">
        <w:tab/>
        <w:t>(15f) Removing user fees</w:t>
      </w:r>
      <w:r w:rsidRPr="0071234A">
        <w:tab/>
      </w:r>
      <w:r w:rsidRPr="0071234A">
        <w:tab/>
      </w:r>
      <w:r w:rsidRPr="0071234A">
        <w:tab/>
        <w:t>[  ]</w:t>
      </w:r>
    </w:p>
    <w:p w:rsidR="001D64FB" w:rsidRPr="0071234A" w:rsidRDefault="001D64FB" w:rsidP="001D64FB">
      <w:pPr>
        <w:spacing w:line="360" w:lineRule="auto"/>
        <w:jc w:val="both"/>
        <w:rPr>
          <w:b/>
        </w:rPr>
      </w:pPr>
    </w:p>
    <w:p w:rsidR="001D64FB" w:rsidRPr="0071234A" w:rsidRDefault="001D64FB" w:rsidP="001D64FB">
      <w:pPr>
        <w:spacing w:line="360" w:lineRule="auto"/>
        <w:jc w:val="both"/>
        <w:rPr>
          <w:b/>
        </w:rPr>
      </w:pPr>
      <w:r w:rsidRPr="0071234A">
        <w:rPr>
          <w:b/>
        </w:rPr>
        <w:t>16.</w:t>
      </w:r>
      <w:r w:rsidRPr="0071234A">
        <w:rPr>
          <w:b/>
        </w:rPr>
        <w:tab/>
        <w:t>What do you think can be done to improve child health services in your community?</w:t>
      </w:r>
    </w:p>
    <w:p w:rsidR="001D64FB" w:rsidRPr="0071234A" w:rsidRDefault="001D64FB" w:rsidP="001D64FB">
      <w:pPr>
        <w:spacing w:line="360" w:lineRule="auto"/>
        <w:jc w:val="both"/>
      </w:pPr>
      <w:r w:rsidRPr="0071234A">
        <w:tab/>
        <w:t>(15a) Reducing waiting time</w:t>
      </w:r>
      <w:r w:rsidRPr="0071234A">
        <w:tab/>
      </w:r>
      <w:r w:rsidRPr="0071234A">
        <w:tab/>
        <w:t>[  ]</w:t>
      </w:r>
      <w:r w:rsidRPr="0071234A">
        <w:tab/>
        <w:t>(15b) Subsidizing health bills</w:t>
      </w:r>
      <w:r w:rsidRPr="0071234A">
        <w:tab/>
      </w:r>
      <w:r w:rsidRPr="0071234A">
        <w:tab/>
        <w:t>[  ]</w:t>
      </w:r>
    </w:p>
    <w:p w:rsidR="001D64FB" w:rsidRPr="0071234A" w:rsidRDefault="001D64FB" w:rsidP="001D64FB">
      <w:pPr>
        <w:spacing w:line="360" w:lineRule="auto"/>
        <w:jc w:val="both"/>
      </w:pPr>
      <w:r w:rsidRPr="0071234A">
        <w:tab/>
        <w:t xml:space="preserve">(15c) Obtaining </w:t>
      </w:r>
      <w:proofErr w:type="gramStart"/>
      <w:r w:rsidRPr="0071234A">
        <w:t>informed  opinion</w:t>
      </w:r>
      <w:proofErr w:type="gramEnd"/>
      <w:r w:rsidRPr="0071234A">
        <w:t xml:space="preserve"> of </w:t>
      </w:r>
    </w:p>
    <w:p w:rsidR="001D64FB" w:rsidRPr="0071234A" w:rsidRDefault="001D64FB" w:rsidP="001D64FB">
      <w:pPr>
        <w:spacing w:line="360" w:lineRule="auto"/>
        <w:jc w:val="both"/>
      </w:pPr>
      <w:r w:rsidRPr="0071234A">
        <w:tab/>
        <w:t xml:space="preserve">      </w:t>
      </w:r>
      <w:proofErr w:type="gramStart"/>
      <w:r w:rsidRPr="0071234A">
        <w:t>the</w:t>
      </w:r>
      <w:proofErr w:type="gramEnd"/>
      <w:r w:rsidRPr="0071234A">
        <w:t xml:space="preserve"> community </w:t>
      </w:r>
      <w:r w:rsidRPr="0071234A">
        <w:tab/>
      </w:r>
      <w:r w:rsidRPr="0071234A">
        <w:tab/>
      </w:r>
      <w:r w:rsidRPr="0071234A">
        <w:tab/>
        <w:t>[  ]</w:t>
      </w:r>
      <w:r w:rsidRPr="0071234A">
        <w:tab/>
        <w:t>(15d) Giving constant health Information</w:t>
      </w:r>
      <w:r w:rsidRPr="0071234A">
        <w:tab/>
        <w:t xml:space="preserve"> [  ]</w:t>
      </w:r>
    </w:p>
    <w:p w:rsidR="001D64FB" w:rsidRPr="0071234A" w:rsidRDefault="001D64FB" w:rsidP="001D64FB">
      <w:pPr>
        <w:spacing w:line="360" w:lineRule="auto"/>
        <w:jc w:val="both"/>
      </w:pPr>
      <w:r w:rsidRPr="0071234A">
        <w:tab/>
        <w:t xml:space="preserve">(15e) Improving the provision of </w:t>
      </w:r>
    </w:p>
    <w:p w:rsidR="001D64FB" w:rsidRPr="0071234A" w:rsidRDefault="001D64FB" w:rsidP="001D64FB">
      <w:pPr>
        <w:spacing w:line="360" w:lineRule="auto"/>
        <w:ind w:firstLine="720"/>
        <w:jc w:val="both"/>
      </w:pPr>
      <w:r w:rsidRPr="0071234A">
        <w:t xml:space="preserve">      </w:t>
      </w:r>
      <w:proofErr w:type="gramStart"/>
      <w:r w:rsidRPr="0071234A">
        <w:t>alternative</w:t>
      </w:r>
      <w:proofErr w:type="gramEnd"/>
      <w:r w:rsidRPr="0071234A">
        <w:t xml:space="preserve"> care </w:t>
      </w:r>
      <w:r w:rsidRPr="0071234A">
        <w:tab/>
      </w:r>
      <w:r w:rsidRPr="0071234A">
        <w:tab/>
      </w:r>
      <w:r w:rsidRPr="0071234A">
        <w:tab/>
        <w:t>[  ]</w:t>
      </w:r>
      <w:r w:rsidRPr="0071234A">
        <w:tab/>
        <w:t>(15f) Removing user fees</w:t>
      </w:r>
      <w:r w:rsidRPr="0071234A">
        <w:tab/>
      </w:r>
      <w:r w:rsidRPr="0071234A">
        <w:tab/>
      </w:r>
      <w:r w:rsidRPr="0071234A">
        <w:tab/>
        <w:t>[  ]</w:t>
      </w:r>
    </w:p>
    <w:p w:rsidR="001D64FB" w:rsidRPr="0071234A" w:rsidRDefault="001D64FB" w:rsidP="001D64FB">
      <w:pPr>
        <w:spacing w:line="360" w:lineRule="auto"/>
        <w:jc w:val="both"/>
        <w:rPr>
          <w:b/>
        </w:rPr>
      </w:pPr>
    </w:p>
    <w:p w:rsidR="001D64FB" w:rsidRPr="0071234A" w:rsidRDefault="001D64FB" w:rsidP="001D64FB">
      <w:pPr>
        <w:spacing w:line="360" w:lineRule="auto"/>
        <w:jc w:val="both"/>
      </w:pPr>
    </w:p>
    <w:p w:rsidR="001D64FB" w:rsidRPr="0071234A" w:rsidRDefault="001D64FB" w:rsidP="001D64FB">
      <w:pPr>
        <w:spacing w:line="360" w:lineRule="auto"/>
        <w:jc w:val="both"/>
      </w:pPr>
    </w:p>
    <w:p w:rsidR="00B00B57" w:rsidRDefault="00B00B57"/>
    <w:sectPr w:rsidR="00B00B57" w:rsidSect="00B00B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grammar="clean"/>
  <w:defaultTabStop w:val="720"/>
  <w:characterSpacingControl w:val="doNotCompress"/>
  <w:savePreviewPicture/>
  <w:compat/>
  <w:rsids>
    <w:rsidRoot w:val="001D64FB"/>
    <w:rsid w:val="001D64FB"/>
    <w:rsid w:val="00B00B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64F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92</Words>
  <Characters>3380</Characters>
  <Application>Microsoft Office Word</Application>
  <DocSecurity>0</DocSecurity>
  <Lines>28</Lines>
  <Paragraphs>7</Paragraphs>
  <ScaleCrop>false</ScaleCrop>
  <Company/>
  <LinksUpToDate>false</LinksUpToDate>
  <CharactersWithSpaces>39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NUEL</dc:creator>
  <cp:lastModifiedBy>EMMANUEL</cp:lastModifiedBy>
  <cp:revision>1</cp:revision>
  <dcterms:created xsi:type="dcterms:W3CDTF">2012-08-28T19:06:00Z</dcterms:created>
  <dcterms:modified xsi:type="dcterms:W3CDTF">2012-08-28T19:07:00Z</dcterms:modified>
</cp:coreProperties>
</file>